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8DC" w:rsidRPr="001B762D" w:rsidRDefault="00B268DC" w:rsidP="00B268DC">
      <w:pPr>
        <w:ind w:left="-990"/>
      </w:pPr>
      <w:r>
        <w:rPr>
          <w:sz w:val="18"/>
          <w:szCs w:val="18"/>
        </w:rPr>
        <w:t>S6</w:t>
      </w:r>
      <w:r w:rsidRPr="001B762D">
        <w:rPr>
          <w:sz w:val="18"/>
          <w:szCs w:val="18"/>
        </w:rPr>
        <w:t>: Incidence Rate, Hazard ratios (HR) and 95% confidence intervals (CI) for association between MS, diagnosed between 2001 and 2012, and breast cancer, stratified by stage of cancer and menopausal status.</w:t>
      </w:r>
    </w:p>
    <w:p w:rsidR="004A57DA" w:rsidRPr="001B762D" w:rsidRDefault="00B268DC" w:rsidP="00B268DC">
      <w:pPr>
        <w:ind w:left="-900"/>
      </w:pPr>
      <w:proofErr w:type="spellStart"/>
      <w:proofErr w:type="gramStart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lang w:eastAsia="sv-SE"/>
        </w:rPr>
        <w:t xml:space="preserve"> Adjusted for age at MS diagnosis, residential location, duration of the MS and educational level.</w:t>
      </w:r>
    </w:p>
    <w:tbl>
      <w:tblPr>
        <w:tblpPr w:leftFromText="180" w:rightFromText="180" w:horzAnchor="page" w:tblpX="209" w:tblpY="651"/>
        <w:tblW w:w="11700" w:type="dxa"/>
        <w:tblLayout w:type="fixed"/>
        <w:tblLook w:val="0000" w:firstRow="0" w:lastRow="0" w:firstColumn="0" w:lastColumn="0" w:noHBand="0" w:noVBand="0"/>
      </w:tblPr>
      <w:tblGrid>
        <w:gridCol w:w="1708"/>
        <w:gridCol w:w="809"/>
        <w:gridCol w:w="810"/>
        <w:gridCol w:w="720"/>
        <w:gridCol w:w="90"/>
        <w:gridCol w:w="1169"/>
        <w:gridCol w:w="90"/>
        <w:gridCol w:w="720"/>
        <w:gridCol w:w="810"/>
        <w:gridCol w:w="815"/>
        <w:gridCol w:w="94"/>
        <w:gridCol w:w="81"/>
        <w:gridCol w:w="1085"/>
        <w:gridCol w:w="180"/>
        <w:gridCol w:w="1080"/>
        <w:gridCol w:w="180"/>
        <w:gridCol w:w="1259"/>
      </w:tblGrid>
      <w:tr w:rsidR="004A57DA" w:rsidRPr="001B762D" w:rsidTr="00AB6B8A">
        <w:trPr>
          <w:trHeight w:val="269"/>
        </w:trPr>
        <w:tc>
          <w:tcPr>
            <w:tcW w:w="1708" w:type="dxa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9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6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Unadjusted  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Adjusted </w:t>
            </w:r>
            <w:r w:rsidRPr="001B76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A57DA" w:rsidRPr="001B762D" w:rsidTr="00AB6B8A">
        <w:trPr>
          <w:trHeight w:val="350"/>
        </w:trPr>
        <w:tc>
          <w:tcPr>
            <w:tcW w:w="1708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439" w:type="dxa"/>
            <w:gridSpan w:val="2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4A57DA" w:rsidRPr="001B762D" w:rsidTr="00AB6B8A">
        <w:trPr>
          <w:trHeight w:val="260"/>
        </w:trPr>
        <w:tc>
          <w:tcPr>
            <w:tcW w:w="2517" w:type="dxa"/>
            <w:gridSpan w:val="2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menopausal</w:t>
            </w:r>
            <w:r w:rsidRPr="001B762D">
              <w:rPr>
                <w:b/>
                <w:bCs/>
                <w:sz w:val="18"/>
                <w:szCs w:val="18"/>
              </w:rPr>
              <w:t xml:space="preserve">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</w:tcPr>
          <w:p w:rsidR="004A57DA" w:rsidRPr="001B762D" w:rsidDel="0086013C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  <w:tcBorders>
              <w:top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4A57DA" w:rsidRPr="001B762D" w:rsidTr="00AB6B8A">
        <w:trPr>
          <w:trHeight w:val="260"/>
        </w:trPr>
        <w:tc>
          <w:tcPr>
            <w:tcW w:w="1708" w:type="dxa"/>
          </w:tcPr>
          <w:p w:rsidR="004A57DA" w:rsidRPr="001B762D" w:rsidRDefault="004A57DA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809" w:type="dxa"/>
          </w:tcPr>
          <w:p w:rsidR="004A57DA" w:rsidRPr="001B762D" w:rsidDel="008E16C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71</w:t>
            </w:r>
          </w:p>
        </w:tc>
        <w:tc>
          <w:tcPr>
            <w:tcW w:w="810" w:type="dxa"/>
          </w:tcPr>
          <w:p w:rsidR="004A57DA" w:rsidRPr="001B762D" w:rsidDel="008E16CD" w:rsidRDefault="00AE521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804</w:t>
            </w:r>
          </w:p>
        </w:tc>
        <w:tc>
          <w:tcPr>
            <w:tcW w:w="720" w:type="dxa"/>
          </w:tcPr>
          <w:p w:rsidR="004A57DA" w:rsidRPr="001B762D" w:rsidDel="008E16C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7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AE5212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4A57DA" w:rsidRPr="001B762D" w:rsidDel="008E16C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53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2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4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10" w:type="dxa"/>
            <w:gridSpan w:val="2"/>
          </w:tcPr>
          <w:p w:rsidR="004A57DA" w:rsidRPr="001B762D" w:rsidDel="008E16C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640</w:t>
            </w:r>
          </w:p>
        </w:tc>
        <w:tc>
          <w:tcPr>
            <w:tcW w:w="810" w:type="dxa"/>
          </w:tcPr>
          <w:p w:rsidR="004A57DA" w:rsidRPr="001B762D" w:rsidDel="008E16CD" w:rsidRDefault="00AE521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6640</w:t>
            </w:r>
          </w:p>
        </w:tc>
        <w:tc>
          <w:tcPr>
            <w:tcW w:w="815" w:type="dxa"/>
          </w:tcPr>
          <w:p w:rsidR="004A57DA" w:rsidRPr="001B762D" w:rsidDel="008E16C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92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3"/>
          </w:tcPr>
          <w:p w:rsidR="004A57DA" w:rsidRPr="001B762D" w:rsidDel="008E16C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61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3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4A57DA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4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5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39" w:type="dxa"/>
            <w:gridSpan w:val="2"/>
          </w:tcPr>
          <w:p w:rsidR="004A57DA" w:rsidRPr="001B762D" w:rsidDel="008E16CD" w:rsidRDefault="001B4799" w:rsidP="00BF001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4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5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4A57DA" w:rsidRPr="001B762D" w:rsidTr="00AB6B8A">
        <w:trPr>
          <w:trHeight w:val="306"/>
        </w:trPr>
        <w:tc>
          <w:tcPr>
            <w:tcW w:w="1708" w:type="dxa"/>
          </w:tcPr>
          <w:p w:rsidR="004A57DA" w:rsidRPr="001B762D" w:rsidRDefault="004A57DA" w:rsidP="00BF0016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age</w:t>
            </w:r>
          </w:p>
        </w:tc>
        <w:tc>
          <w:tcPr>
            <w:tcW w:w="809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E85F7B" w:rsidP="00BF0016">
            <w:pPr>
              <w:tabs>
                <w:tab w:val="left" w:pos="187"/>
              </w:tabs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ab/>
            </w:r>
          </w:p>
        </w:tc>
        <w:tc>
          <w:tcPr>
            <w:tcW w:w="72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1B4799" w:rsidRPr="001B762D" w:rsidTr="00AB6B8A">
        <w:trPr>
          <w:trHeight w:val="233"/>
        </w:trPr>
        <w:tc>
          <w:tcPr>
            <w:tcW w:w="1708" w:type="dxa"/>
          </w:tcPr>
          <w:p w:rsidR="001B4799" w:rsidRPr="001B762D" w:rsidRDefault="001B479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9" w:type="dxa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71</w:t>
            </w:r>
          </w:p>
        </w:tc>
        <w:tc>
          <w:tcPr>
            <w:tcW w:w="810" w:type="dxa"/>
          </w:tcPr>
          <w:p w:rsidR="001B4799" w:rsidRPr="001B762D" w:rsidRDefault="00AE5212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829</w:t>
            </w:r>
          </w:p>
        </w:tc>
        <w:tc>
          <w:tcPr>
            <w:tcW w:w="720" w:type="dxa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 (0.2)</w:t>
            </w:r>
          </w:p>
        </w:tc>
        <w:tc>
          <w:tcPr>
            <w:tcW w:w="1259" w:type="dxa"/>
            <w:gridSpan w:val="2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8 (14-52)</w:t>
            </w:r>
          </w:p>
        </w:tc>
        <w:tc>
          <w:tcPr>
            <w:tcW w:w="810" w:type="dxa"/>
            <w:gridSpan w:val="2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640</w:t>
            </w:r>
          </w:p>
        </w:tc>
        <w:tc>
          <w:tcPr>
            <w:tcW w:w="810" w:type="dxa"/>
          </w:tcPr>
          <w:p w:rsidR="001B4799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6958</w:t>
            </w:r>
          </w:p>
        </w:tc>
        <w:tc>
          <w:tcPr>
            <w:tcW w:w="815" w:type="dxa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1</w:t>
            </w:r>
            <w:r w:rsidRPr="001B762D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1)</w:t>
            </w:r>
          </w:p>
        </w:tc>
        <w:tc>
          <w:tcPr>
            <w:tcW w:w="1260" w:type="dxa"/>
            <w:gridSpan w:val="3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6 (20-32)</w:t>
            </w:r>
          </w:p>
        </w:tc>
        <w:tc>
          <w:tcPr>
            <w:tcW w:w="1260" w:type="dxa"/>
            <w:gridSpan w:val="2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1 (0.56-2.20)</w:t>
            </w:r>
          </w:p>
        </w:tc>
        <w:tc>
          <w:tcPr>
            <w:tcW w:w="1439" w:type="dxa"/>
            <w:gridSpan w:val="2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1 (0.56-2.22))</w:t>
            </w:r>
          </w:p>
        </w:tc>
      </w:tr>
      <w:tr w:rsidR="001B4799" w:rsidRPr="001B762D" w:rsidTr="00AB6B8A">
        <w:trPr>
          <w:trHeight w:val="261"/>
        </w:trPr>
        <w:tc>
          <w:tcPr>
            <w:tcW w:w="1708" w:type="dxa"/>
          </w:tcPr>
          <w:p w:rsidR="001B4799" w:rsidRPr="001B762D" w:rsidRDefault="001B479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9" w:type="dxa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71</w:t>
            </w:r>
          </w:p>
        </w:tc>
        <w:tc>
          <w:tcPr>
            <w:tcW w:w="810" w:type="dxa"/>
          </w:tcPr>
          <w:p w:rsidR="001B4799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830</w:t>
            </w:r>
          </w:p>
        </w:tc>
        <w:tc>
          <w:tcPr>
            <w:tcW w:w="720" w:type="dxa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 (0.1)</w:t>
            </w:r>
          </w:p>
        </w:tc>
        <w:tc>
          <w:tcPr>
            <w:tcW w:w="1259" w:type="dxa"/>
            <w:gridSpan w:val="2"/>
          </w:tcPr>
          <w:p w:rsidR="001B4799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 (12-</w:t>
            </w:r>
            <w:r w:rsidR="0004054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7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10" w:type="dxa"/>
            <w:gridSpan w:val="2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640</w:t>
            </w:r>
          </w:p>
        </w:tc>
        <w:tc>
          <w:tcPr>
            <w:tcW w:w="810" w:type="dxa"/>
          </w:tcPr>
          <w:p w:rsidR="001B4799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6912</w:t>
            </w:r>
          </w:p>
        </w:tc>
        <w:tc>
          <w:tcPr>
            <w:tcW w:w="815" w:type="dxa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9</w:t>
            </w:r>
            <w:r w:rsidRPr="001B762D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2)</w:t>
            </w:r>
          </w:p>
        </w:tc>
        <w:tc>
          <w:tcPr>
            <w:tcW w:w="1260" w:type="dxa"/>
            <w:gridSpan w:val="3"/>
          </w:tcPr>
          <w:p w:rsidR="001B4799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1 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6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8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1B4799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0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9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65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39" w:type="dxa"/>
            <w:gridSpan w:val="2"/>
          </w:tcPr>
          <w:p w:rsidR="001B4799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1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9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66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1B4799" w:rsidRPr="001B762D" w:rsidTr="00AB6B8A">
        <w:trPr>
          <w:trHeight w:val="233"/>
        </w:trPr>
        <w:tc>
          <w:tcPr>
            <w:tcW w:w="1708" w:type="dxa"/>
          </w:tcPr>
          <w:p w:rsidR="001B4799" w:rsidRPr="001B762D" w:rsidRDefault="001B479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9" w:type="dxa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71</w:t>
            </w:r>
          </w:p>
        </w:tc>
        <w:tc>
          <w:tcPr>
            <w:tcW w:w="810" w:type="dxa"/>
          </w:tcPr>
          <w:p w:rsidR="001B4799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855</w:t>
            </w:r>
          </w:p>
        </w:tc>
        <w:tc>
          <w:tcPr>
            <w:tcW w:w="720" w:type="dxa"/>
          </w:tcPr>
          <w:p w:rsidR="001B4799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0 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1B4799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 (0.0)</w:t>
            </w:r>
          </w:p>
        </w:tc>
        <w:tc>
          <w:tcPr>
            <w:tcW w:w="810" w:type="dxa"/>
            <w:gridSpan w:val="2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0640</w:t>
            </w:r>
          </w:p>
        </w:tc>
        <w:tc>
          <w:tcPr>
            <w:tcW w:w="810" w:type="dxa"/>
          </w:tcPr>
          <w:p w:rsidR="001B4799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17156</w:t>
            </w:r>
          </w:p>
        </w:tc>
        <w:tc>
          <w:tcPr>
            <w:tcW w:w="815" w:type="dxa"/>
          </w:tcPr>
          <w:p w:rsidR="001B4799" w:rsidRPr="001B762D" w:rsidRDefault="001B479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2</w:t>
            </w:r>
            <w:r w:rsidRPr="001B762D" w:rsidDel="00C63FBF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0)</w:t>
            </w:r>
          </w:p>
        </w:tc>
        <w:tc>
          <w:tcPr>
            <w:tcW w:w="1260" w:type="dxa"/>
            <w:gridSpan w:val="3"/>
          </w:tcPr>
          <w:p w:rsidR="001B4799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 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2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</w:t>
            </w:r>
            <w:r w:rsidR="001B4799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1B4799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  <w:tc>
          <w:tcPr>
            <w:tcW w:w="1439" w:type="dxa"/>
            <w:gridSpan w:val="2"/>
          </w:tcPr>
          <w:p w:rsidR="001B4799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--</w:t>
            </w:r>
          </w:p>
        </w:tc>
      </w:tr>
      <w:tr w:rsidR="004A57DA" w:rsidRPr="001B762D" w:rsidTr="00AB6B8A">
        <w:trPr>
          <w:trHeight w:val="233"/>
        </w:trPr>
        <w:tc>
          <w:tcPr>
            <w:tcW w:w="1708" w:type="dxa"/>
          </w:tcPr>
          <w:p w:rsidR="004A57DA" w:rsidRPr="001B762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9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04054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</w:t>
            </w:r>
          </w:p>
        </w:tc>
      </w:tr>
      <w:tr w:rsidR="004A57DA" w:rsidRPr="001B762D" w:rsidTr="00AB6B8A">
        <w:trPr>
          <w:trHeight w:val="324"/>
        </w:trPr>
        <w:tc>
          <w:tcPr>
            <w:tcW w:w="2517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tmenopausal women</w:t>
            </w:r>
          </w:p>
        </w:tc>
        <w:tc>
          <w:tcPr>
            <w:tcW w:w="1530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3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39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4A57DA" w:rsidRPr="001B762D" w:rsidTr="00AB6B8A">
        <w:trPr>
          <w:trHeight w:val="233"/>
        </w:trPr>
        <w:tc>
          <w:tcPr>
            <w:tcW w:w="1708" w:type="dxa"/>
          </w:tcPr>
          <w:p w:rsidR="004A57DA" w:rsidRPr="001B762D" w:rsidRDefault="004A57DA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809" w:type="dxa"/>
          </w:tcPr>
          <w:p w:rsidR="004A57DA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4</w:t>
            </w:r>
          </w:p>
        </w:tc>
        <w:tc>
          <w:tcPr>
            <w:tcW w:w="810" w:type="dxa"/>
          </w:tcPr>
          <w:p w:rsidR="004A57DA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171</w:t>
            </w:r>
          </w:p>
        </w:tc>
        <w:tc>
          <w:tcPr>
            <w:tcW w:w="810" w:type="dxa"/>
            <w:gridSpan w:val="2"/>
          </w:tcPr>
          <w:p w:rsidR="004A57DA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8</w:t>
            </w:r>
            <w:r w:rsidRPr="001B762D" w:rsidDel="00E52905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4A57DA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03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9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2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720" w:type="dxa"/>
          </w:tcPr>
          <w:p w:rsidR="004A57DA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54</w:t>
            </w:r>
          </w:p>
        </w:tc>
        <w:tc>
          <w:tcPr>
            <w:tcW w:w="810" w:type="dxa"/>
          </w:tcPr>
          <w:p w:rsidR="004A57DA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0643</w:t>
            </w:r>
          </w:p>
        </w:tc>
        <w:tc>
          <w:tcPr>
            <w:tcW w:w="909" w:type="dxa"/>
            <w:gridSpan w:val="2"/>
          </w:tcPr>
          <w:p w:rsidR="004A57DA" w:rsidRPr="001B762D" w:rsidRDefault="00E52905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23</w:t>
            </w:r>
            <w:r w:rsidRPr="001B762D" w:rsidDel="00E52905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346" w:type="dxa"/>
            <w:gridSpan w:val="3"/>
          </w:tcPr>
          <w:p w:rsidR="004A57DA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2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4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4A57DA" w:rsidRPr="001B762D" w:rsidRDefault="00E52905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13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6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8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4A57DA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</w:t>
            </w:r>
            <w:r w:rsidR="0004054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18 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5</w:t>
            </w:r>
            <w:r w:rsidR="004A57DA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4A57DA" w:rsidRPr="001B762D" w:rsidTr="00AB6B8A">
        <w:trPr>
          <w:trHeight w:val="233"/>
        </w:trPr>
        <w:tc>
          <w:tcPr>
            <w:tcW w:w="1708" w:type="dxa"/>
          </w:tcPr>
          <w:p w:rsidR="004A57DA" w:rsidRPr="001B762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age</w:t>
            </w:r>
          </w:p>
        </w:tc>
        <w:tc>
          <w:tcPr>
            <w:tcW w:w="809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  <w:gridSpan w:val="3"/>
          </w:tcPr>
          <w:p w:rsidR="004A57DA" w:rsidRPr="001B762D" w:rsidRDefault="004A57DA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E52905" w:rsidRPr="001B762D" w:rsidTr="00AB6B8A">
        <w:trPr>
          <w:trHeight w:val="233"/>
        </w:trPr>
        <w:tc>
          <w:tcPr>
            <w:tcW w:w="1708" w:type="dxa"/>
          </w:tcPr>
          <w:p w:rsidR="00E52905" w:rsidRPr="001B762D" w:rsidRDefault="00E52905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9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4</w:t>
            </w:r>
          </w:p>
        </w:tc>
        <w:tc>
          <w:tcPr>
            <w:tcW w:w="810" w:type="dxa"/>
          </w:tcPr>
          <w:p w:rsidR="00E52905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239</w:t>
            </w:r>
          </w:p>
        </w:tc>
        <w:tc>
          <w:tcPr>
            <w:tcW w:w="810" w:type="dxa"/>
            <w:gridSpan w:val="2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</w:t>
            </w:r>
            <w:r w:rsidRPr="001B762D" w:rsidDel="007852C8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4)</w:t>
            </w:r>
          </w:p>
        </w:tc>
        <w:tc>
          <w:tcPr>
            <w:tcW w:w="1259" w:type="dxa"/>
            <w:gridSpan w:val="2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4 (46-88)</w:t>
            </w:r>
          </w:p>
        </w:tc>
        <w:tc>
          <w:tcPr>
            <w:tcW w:w="720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54</w:t>
            </w:r>
          </w:p>
        </w:tc>
        <w:tc>
          <w:tcPr>
            <w:tcW w:w="810" w:type="dxa"/>
          </w:tcPr>
          <w:p w:rsidR="00E52905" w:rsidRPr="001B762D" w:rsidRDefault="0004054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1576</w:t>
            </w:r>
          </w:p>
        </w:tc>
        <w:tc>
          <w:tcPr>
            <w:tcW w:w="815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53</w:t>
            </w:r>
            <w:r w:rsidRPr="001B762D" w:rsidDel="007852C8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3)</w:t>
            </w:r>
          </w:p>
        </w:tc>
        <w:tc>
          <w:tcPr>
            <w:tcW w:w="1440" w:type="dxa"/>
            <w:gridSpan w:val="4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4 (39-50)</w:t>
            </w:r>
          </w:p>
        </w:tc>
        <w:tc>
          <w:tcPr>
            <w:tcW w:w="1260" w:type="dxa"/>
            <w:gridSpan w:val="2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45 (1.02-2.06)</w:t>
            </w:r>
          </w:p>
        </w:tc>
        <w:tc>
          <w:tcPr>
            <w:tcW w:w="1259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50 (1.06-2.14)</w:t>
            </w:r>
          </w:p>
        </w:tc>
      </w:tr>
      <w:tr w:rsidR="00E52905" w:rsidRPr="001B762D" w:rsidTr="00AB6B8A">
        <w:trPr>
          <w:trHeight w:val="233"/>
        </w:trPr>
        <w:tc>
          <w:tcPr>
            <w:tcW w:w="1708" w:type="dxa"/>
          </w:tcPr>
          <w:p w:rsidR="00E52905" w:rsidRPr="001B762D" w:rsidRDefault="00E52905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9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4</w:t>
            </w:r>
          </w:p>
        </w:tc>
        <w:tc>
          <w:tcPr>
            <w:tcW w:w="810" w:type="dxa"/>
          </w:tcPr>
          <w:p w:rsidR="00E52905" w:rsidRPr="001B762D" w:rsidRDefault="000F4A0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292</w:t>
            </w:r>
          </w:p>
        </w:tc>
        <w:tc>
          <w:tcPr>
            <w:tcW w:w="810" w:type="dxa"/>
            <w:gridSpan w:val="2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1</w:t>
            </w:r>
            <w:r w:rsidRPr="001B762D" w:rsidDel="005676E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2)</w:t>
            </w:r>
          </w:p>
        </w:tc>
        <w:tc>
          <w:tcPr>
            <w:tcW w:w="1259" w:type="dxa"/>
            <w:gridSpan w:val="2"/>
          </w:tcPr>
          <w:p w:rsidR="00E52905" w:rsidRPr="001B762D" w:rsidRDefault="000F4A0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7 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720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54</w:t>
            </w:r>
          </w:p>
        </w:tc>
        <w:tc>
          <w:tcPr>
            <w:tcW w:w="810" w:type="dxa"/>
          </w:tcPr>
          <w:p w:rsidR="00E52905" w:rsidRPr="001B762D" w:rsidRDefault="000F4A0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1626</w:t>
            </w:r>
          </w:p>
        </w:tc>
        <w:tc>
          <w:tcPr>
            <w:tcW w:w="815" w:type="dxa"/>
          </w:tcPr>
          <w:p w:rsidR="00E52905" w:rsidRPr="001B762D" w:rsidRDefault="00E85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4</w:t>
            </w:r>
            <w:r w:rsidRPr="001B762D" w:rsidDel="00AF1721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40" w:type="dxa"/>
            <w:gridSpan w:val="4"/>
          </w:tcPr>
          <w:p w:rsidR="00E52905" w:rsidRPr="001B762D" w:rsidRDefault="00E85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41 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0F4A0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6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1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8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3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0F4A0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96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2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1.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1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E52905" w:rsidRPr="001B762D" w:rsidTr="00AB6B8A">
        <w:trPr>
          <w:trHeight w:val="233"/>
        </w:trPr>
        <w:tc>
          <w:tcPr>
            <w:tcW w:w="1708" w:type="dxa"/>
          </w:tcPr>
          <w:p w:rsidR="00E52905" w:rsidRPr="001B762D" w:rsidRDefault="00E52905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9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4</w:t>
            </w:r>
          </w:p>
        </w:tc>
        <w:tc>
          <w:tcPr>
            <w:tcW w:w="810" w:type="dxa"/>
          </w:tcPr>
          <w:p w:rsidR="00E52905" w:rsidRPr="001B762D" w:rsidRDefault="000F4A0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6360</w:t>
            </w:r>
          </w:p>
        </w:tc>
        <w:tc>
          <w:tcPr>
            <w:tcW w:w="810" w:type="dxa"/>
            <w:gridSpan w:val="2"/>
          </w:tcPr>
          <w:p w:rsidR="00E52905" w:rsidRPr="001B762D" w:rsidRDefault="00E85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</w:t>
            </w:r>
            <w:r w:rsidRPr="001B762D" w:rsidDel="005676E9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  <w:gridSpan w:val="2"/>
          </w:tcPr>
          <w:p w:rsidR="00E52905" w:rsidRPr="001B762D" w:rsidRDefault="00E85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 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720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0854</w:t>
            </w:r>
          </w:p>
        </w:tc>
        <w:tc>
          <w:tcPr>
            <w:tcW w:w="810" w:type="dxa"/>
          </w:tcPr>
          <w:p w:rsidR="00E52905" w:rsidRPr="001B762D" w:rsidRDefault="000F4A0D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72473</w:t>
            </w:r>
          </w:p>
        </w:tc>
        <w:tc>
          <w:tcPr>
            <w:tcW w:w="815" w:type="dxa"/>
          </w:tcPr>
          <w:p w:rsidR="00E52905" w:rsidRPr="001B762D" w:rsidRDefault="00E85F7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6</w:t>
            </w:r>
            <w:r w:rsidRPr="001B762D" w:rsidDel="00287A5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</w:t>
            </w:r>
            <w:r w:rsidR="00E52905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40" w:type="dxa"/>
            <w:gridSpan w:val="4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 (</w:t>
            </w:r>
            <w:r w:rsidR="000F4A0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60" w:type="dxa"/>
            <w:gridSpan w:val="2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28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2.</w:t>
            </w:r>
            <w:r w:rsidR="000F4A0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7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259" w:type="dxa"/>
          </w:tcPr>
          <w:p w:rsidR="00E52905" w:rsidRPr="001B762D" w:rsidRDefault="00E52905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0F4A0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 xml:space="preserve">31 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(0.</w:t>
            </w:r>
            <w:r w:rsidR="00E85F7B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4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-2.</w:t>
            </w:r>
            <w:r w:rsidR="000F4A0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6</w:t>
            </w: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</w:tr>
      <w:tr w:rsidR="004A57DA" w:rsidRPr="001B762D" w:rsidTr="00AB6B8A">
        <w:trPr>
          <w:trHeight w:val="233"/>
        </w:trPr>
        <w:tc>
          <w:tcPr>
            <w:tcW w:w="1708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  <w:gridSpan w:val="4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4A57DA" w:rsidRPr="001B762D" w:rsidRDefault="004A57DA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</w:t>
            </w:r>
            <w:r w:rsidR="000F4A0D"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2</w:t>
            </w:r>
          </w:p>
        </w:tc>
      </w:tr>
    </w:tbl>
    <w:p w:rsidR="002E1230" w:rsidRDefault="002E1230" w:rsidP="00B268DC">
      <w:bookmarkStart w:id="0" w:name="_GoBack"/>
      <w:bookmarkEnd w:id="0"/>
    </w:p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61273"/>
    <w:rsid w:val="00376E16"/>
    <w:rsid w:val="00385F67"/>
    <w:rsid w:val="00396273"/>
    <w:rsid w:val="004367DA"/>
    <w:rsid w:val="0044656F"/>
    <w:rsid w:val="004A57DA"/>
    <w:rsid w:val="005B3DEC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B6B8A"/>
    <w:rsid w:val="00AC08A6"/>
    <w:rsid w:val="00AE5212"/>
    <w:rsid w:val="00B268DC"/>
    <w:rsid w:val="00B51FC8"/>
    <w:rsid w:val="00BE1D61"/>
    <w:rsid w:val="00BF0016"/>
    <w:rsid w:val="00C12A67"/>
    <w:rsid w:val="00C763F4"/>
    <w:rsid w:val="00CA456C"/>
    <w:rsid w:val="00D179B6"/>
    <w:rsid w:val="00D24762"/>
    <w:rsid w:val="00D52E86"/>
    <w:rsid w:val="00D627B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CCA18-5495-4F5B-A009-764C0C9D5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1:15:00Z</dcterms:created>
  <dcterms:modified xsi:type="dcterms:W3CDTF">2016-10-12T11:17:00Z</dcterms:modified>
</cp:coreProperties>
</file>